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8B8DB" w14:textId="0FD46221" w:rsidR="0095444A" w:rsidRDefault="0095444A">
      <w:r>
        <w:t>CHEERS 2022 Checklist</w:t>
      </w:r>
    </w:p>
    <w:p w14:paraId="6981EE7C" w14:textId="52E39AEA" w:rsidR="0095444A" w:rsidRDefault="0095444A">
      <w:r>
        <w:t xml:space="preserve">For cost-effectiveness analysis of MAGIC </w:t>
      </w:r>
    </w:p>
    <w:p w14:paraId="1B2D48B7" w14:textId="6B5E74D4" w:rsidR="0095444A" w:rsidRDefault="0095444A">
      <w:r>
        <w:t>Prepared by Tracey Young 10/03/2025</w:t>
      </w:r>
    </w:p>
    <w:p w14:paraId="215D1EC3" w14:textId="77777777" w:rsidR="0095444A" w:rsidRDefault="0095444A">
      <w:r>
        <w:t>For submission to BMC Anaesthesi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9"/>
        <w:gridCol w:w="608"/>
        <w:gridCol w:w="7627"/>
        <w:gridCol w:w="2184"/>
      </w:tblGrid>
      <w:tr w:rsidR="0095444A" w14:paraId="05BAF5A1" w14:textId="77777777" w:rsidTr="00004830">
        <w:tc>
          <w:tcPr>
            <w:tcW w:w="3529" w:type="dxa"/>
          </w:tcPr>
          <w:p w14:paraId="5C2CB7F8" w14:textId="77777777" w:rsidR="0095444A" w:rsidRPr="0095444A" w:rsidRDefault="0095444A">
            <w:pPr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14:paraId="3A9A9364" w14:textId="4F922D40" w:rsidR="0095444A" w:rsidRPr="0095444A" w:rsidRDefault="0095444A" w:rsidP="0095444A">
            <w:pPr>
              <w:jc w:val="right"/>
              <w:rPr>
                <w:sz w:val="20"/>
                <w:szCs w:val="20"/>
              </w:rPr>
            </w:pPr>
            <w:r w:rsidRPr="0095444A">
              <w:rPr>
                <w:sz w:val="20"/>
                <w:szCs w:val="20"/>
              </w:rPr>
              <w:t>Item</w:t>
            </w:r>
          </w:p>
        </w:tc>
        <w:tc>
          <w:tcPr>
            <w:tcW w:w="7627" w:type="dxa"/>
          </w:tcPr>
          <w:p w14:paraId="57152530" w14:textId="0764F7F6" w:rsidR="0095444A" w:rsidRPr="0095444A" w:rsidRDefault="0095444A">
            <w:pPr>
              <w:rPr>
                <w:sz w:val="20"/>
                <w:szCs w:val="20"/>
              </w:rPr>
            </w:pPr>
            <w:r w:rsidRPr="0095444A">
              <w:rPr>
                <w:sz w:val="20"/>
                <w:szCs w:val="20"/>
              </w:rPr>
              <w:t>Guidance for Reporting</w:t>
            </w:r>
          </w:p>
        </w:tc>
        <w:tc>
          <w:tcPr>
            <w:tcW w:w="2184" w:type="dxa"/>
          </w:tcPr>
          <w:p w14:paraId="614095AD" w14:textId="442834B3" w:rsidR="0095444A" w:rsidRPr="0095444A" w:rsidRDefault="0095444A">
            <w:pPr>
              <w:rPr>
                <w:sz w:val="20"/>
                <w:szCs w:val="20"/>
              </w:rPr>
            </w:pPr>
            <w:r w:rsidRPr="0095444A">
              <w:rPr>
                <w:sz w:val="20"/>
                <w:szCs w:val="20"/>
              </w:rPr>
              <w:t>Reported in section</w:t>
            </w:r>
          </w:p>
        </w:tc>
      </w:tr>
      <w:tr w:rsidR="00004830" w14:paraId="1FBCB96F" w14:textId="77777777" w:rsidTr="00316C52">
        <w:tc>
          <w:tcPr>
            <w:tcW w:w="13948" w:type="dxa"/>
            <w:gridSpan w:val="4"/>
          </w:tcPr>
          <w:p w14:paraId="20029FE4" w14:textId="429B0604" w:rsidR="00004830" w:rsidRPr="00004830" w:rsidRDefault="00004830">
            <w:pPr>
              <w:rPr>
                <w:b/>
                <w:bCs/>
                <w:sz w:val="20"/>
                <w:szCs w:val="20"/>
              </w:rPr>
            </w:pPr>
            <w:r w:rsidRPr="00004830">
              <w:rPr>
                <w:b/>
                <w:bCs/>
                <w:sz w:val="20"/>
                <w:szCs w:val="20"/>
              </w:rPr>
              <w:t>TITLE</w:t>
            </w:r>
          </w:p>
        </w:tc>
      </w:tr>
      <w:tr w:rsidR="0095444A" w14:paraId="4716BA17" w14:textId="77777777" w:rsidTr="00004830">
        <w:tc>
          <w:tcPr>
            <w:tcW w:w="3529" w:type="dxa"/>
          </w:tcPr>
          <w:p w14:paraId="2622955E" w14:textId="4ADD2A30" w:rsidR="0095444A" w:rsidRPr="0095444A" w:rsidRDefault="009544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</w:t>
            </w:r>
          </w:p>
        </w:tc>
        <w:tc>
          <w:tcPr>
            <w:tcW w:w="608" w:type="dxa"/>
          </w:tcPr>
          <w:p w14:paraId="17C8F9EA" w14:textId="21A856DF" w:rsidR="0095444A" w:rsidRPr="0095444A" w:rsidRDefault="0095444A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27" w:type="dxa"/>
          </w:tcPr>
          <w:p w14:paraId="1428336B" w14:textId="095D8831" w:rsidR="0095444A" w:rsidRPr="0095444A" w:rsidRDefault="009544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y the study as an economic evaluation and specify the interventions being compared</w:t>
            </w:r>
          </w:p>
        </w:tc>
        <w:tc>
          <w:tcPr>
            <w:tcW w:w="2184" w:type="dxa"/>
          </w:tcPr>
          <w:p w14:paraId="65494631" w14:textId="002F32D4" w:rsidR="0095444A" w:rsidRPr="0095444A" w:rsidRDefault="009544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 page</w:t>
            </w:r>
          </w:p>
        </w:tc>
      </w:tr>
      <w:tr w:rsidR="00004830" w14:paraId="450471CE" w14:textId="77777777" w:rsidTr="00E27EB7">
        <w:tc>
          <w:tcPr>
            <w:tcW w:w="13948" w:type="dxa"/>
            <w:gridSpan w:val="4"/>
          </w:tcPr>
          <w:p w14:paraId="0E5098D9" w14:textId="7D59DADA" w:rsidR="00004830" w:rsidRPr="00004830" w:rsidRDefault="00004830">
            <w:pPr>
              <w:rPr>
                <w:b/>
                <w:bCs/>
                <w:sz w:val="20"/>
                <w:szCs w:val="20"/>
              </w:rPr>
            </w:pPr>
            <w:r w:rsidRPr="00004830">
              <w:rPr>
                <w:b/>
                <w:bCs/>
                <w:sz w:val="20"/>
                <w:szCs w:val="20"/>
              </w:rPr>
              <w:t>ABSTRACT</w:t>
            </w:r>
          </w:p>
        </w:tc>
      </w:tr>
      <w:tr w:rsidR="0095444A" w14:paraId="11A12C46" w14:textId="77777777" w:rsidTr="00004830">
        <w:tc>
          <w:tcPr>
            <w:tcW w:w="3529" w:type="dxa"/>
          </w:tcPr>
          <w:p w14:paraId="568ED5C9" w14:textId="5DAAC7C5" w:rsidR="0095444A" w:rsidRPr="0095444A" w:rsidRDefault="009544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tract</w:t>
            </w:r>
          </w:p>
        </w:tc>
        <w:tc>
          <w:tcPr>
            <w:tcW w:w="608" w:type="dxa"/>
          </w:tcPr>
          <w:p w14:paraId="40AC53B7" w14:textId="7BBEB7F7" w:rsidR="0095444A" w:rsidRPr="0095444A" w:rsidRDefault="0095444A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27" w:type="dxa"/>
          </w:tcPr>
          <w:p w14:paraId="2E146933" w14:textId="4B2A5AF5" w:rsidR="0095444A" w:rsidRPr="0095444A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a structured summary that highlights context, key methods, results and alternative analyses.</w:t>
            </w:r>
          </w:p>
        </w:tc>
        <w:tc>
          <w:tcPr>
            <w:tcW w:w="2184" w:type="dxa"/>
          </w:tcPr>
          <w:p w14:paraId="60149B92" w14:textId="7849AD6A" w:rsidR="0095444A" w:rsidRPr="0095444A" w:rsidRDefault="009544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tract</w:t>
            </w:r>
          </w:p>
        </w:tc>
      </w:tr>
      <w:tr w:rsidR="00004830" w14:paraId="19FB4C5D" w14:textId="77777777" w:rsidTr="00A9178E">
        <w:tc>
          <w:tcPr>
            <w:tcW w:w="13948" w:type="dxa"/>
            <w:gridSpan w:val="4"/>
          </w:tcPr>
          <w:p w14:paraId="76C90CC1" w14:textId="52489360" w:rsidR="00004830" w:rsidRPr="00004830" w:rsidRDefault="00004830">
            <w:pPr>
              <w:rPr>
                <w:b/>
                <w:bCs/>
                <w:sz w:val="20"/>
                <w:szCs w:val="20"/>
              </w:rPr>
            </w:pPr>
            <w:r w:rsidRPr="00004830">
              <w:rPr>
                <w:b/>
                <w:bCs/>
                <w:sz w:val="20"/>
                <w:szCs w:val="20"/>
              </w:rPr>
              <w:t>INTRODUCTION</w:t>
            </w:r>
          </w:p>
        </w:tc>
      </w:tr>
      <w:tr w:rsidR="0095444A" w14:paraId="785A584E" w14:textId="77777777" w:rsidTr="00004830">
        <w:tc>
          <w:tcPr>
            <w:tcW w:w="3529" w:type="dxa"/>
          </w:tcPr>
          <w:p w14:paraId="58AD5630" w14:textId="26084D47" w:rsidR="0095444A" w:rsidRPr="0095444A" w:rsidRDefault="009544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ground and objectives</w:t>
            </w:r>
          </w:p>
        </w:tc>
        <w:tc>
          <w:tcPr>
            <w:tcW w:w="608" w:type="dxa"/>
          </w:tcPr>
          <w:p w14:paraId="0CD05771" w14:textId="27896A32" w:rsidR="0095444A" w:rsidRPr="0095444A" w:rsidRDefault="0095444A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27" w:type="dxa"/>
          </w:tcPr>
          <w:p w14:paraId="2FB74206" w14:textId="419774D9" w:rsidR="0095444A" w:rsidRPr="0095444A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 the context of the study, the study question and its practical relevance for decision making in policy or practice.</w:t>
            </w:r>
          </w:p>
        </w:tc>
        <w:tc>
          <w:tcPr>
            <w:tcW w:w="2184" w:type="dxa"/>
          </w:tcPr>
          <w:p w14:paraId="246CADF5" w14:textId="66983113" w:rsidR="0095444A" w:rsidRPr="0095444A" w:rsidRDefault="005B7A2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</w:t>
            </w:r>
            <w:r w:rsidR="0095444A">
              <w:rPr>
                <w:sz w:val="20"/>
                <w:szCs w:val="20"/>
              </w:rPr>
              <w:t>2 Background</w:t>
            </w:r>
          </w:p>
        </w:tc>
      </w:tr>
      <w:tr w:rsidR="00004830" w14:paraId="4A27299B" w14:textId="77777777" w:rsidTr="005D032B">
        <w:tc>
          <w:tcPr>
            <w:tcW w:w="13948" w:type="dxa"/>
            <w:gridSpan w:val="4"/>
          </w:tcPr>
          <w:p w14:paraId="1AB5C3D9" w14:textId="2786BB28" w:rsidR="00004830" w:rsidRPr="00004830" w:rsidRDefault="00004830">
            <w:pPr>
              <w:rPr>
                <w:b/>
                <w:bCs/>
                <w:sz w:val="20"/>
                <w:szCs w:val="20"/>
              </w:rPr>
            </w:pPr>
            <w:r w:rsidRPr="00004830">
              <w:rPr>
                <w:b/>
                <w:bCs/>
                <w:sz w:val="20"/>
                <w:szCs w:val="20"/>
              </w:rPr>
              <w:t>METHODS</w:t>
            </w:r>
          </w:p>
        </w:tc>
      </w:tr>
      <w:tr w:rsidR="0095444A" w14:paraId="60F5161B" w14:textId="77777777" w:rsidTr="00004830">
        <w:tc>
          <w:tcPr>
            <w:tcW w:w="3529" w:type="dxa"/>
          </w:tcPr>
          <w:p w14:paraId="640B1209" w14:textId="216D4CA5" w:rsidR="0095444A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economic analysis plan</w:t>
            </w:r>
          </w:p>
        </w:tc>
        <w:tc>
          <w:tcPr>
            <w:tcW w:w="608" w:type="dxa"/>
          </w:tcPr>
          <w:p w14:paraId="17BFCC3F" w14:textId="32F038A7" w:rsidR="0095444A" w:rsidRPr="0095444A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27" w:type="dxa"/>
          </w:tcPr>
          <w:p w14:paraId="340B52B9" w14:textId="183994B0" w:rsidR="0095444A" w:rsidRPr="0095444A" w:rsidRDefault="005B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cate whether a health economic analysis plan was developed and where available</w:t>
            </w:r>
          </w:p>
        </w:tc>
        <w:tc>
          <w:tcPr>
            <w:tcW w:w="2184" w:type="dxa"/>
          </w:tcPr>
          <w:p w14:paraId="317141C6" w14:textId="42A362B8" w:rsidR="0095444A" w:rsidRPr="0095444A" w:rsidRDefault="005B7A2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3.2 and Supplementary materials 1</w:t>
            </w:r>
          </w:p>
        </w:tc>
      </w:tr>
      <w:tr w:rsidR="0095444A" w14:paraId="2652A0E9" w14:textId="77777777" w:rsidTr="00004830">
        <w:tc>
          <w:tcPr>
            <w:tcW w:w="3529" w:type="dxa"/>
          </w:tcPr>
          <w:p w14:paraId="013C8625" w14:textId="22813620" w:rsidR="0095444A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population</w:t>
            </w:r>
          </w:p>
        </w:tc>
        <w:tc>
          <w:tcPr>
            <w:tcW w:w="608" w:type="dxa"/>
          </w:tcPr>
          <w:p w14:paraId="09F2ED25" w14:textId="44BA3BBB" w:rsidR="0095444A" w:rsidRPr="0095444A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27" w:type="dxa"/>
          </w:tcPr>
          <w:p w14:paraId="478064A8" w14:textId="7FA8D1EE" w:rsidR="0095444A" w:rsidRPr="0095444A" w:rsidRDefault="005B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2184" w:type="dxa"/>
          </w:tcPr>
          <w:p w14:paraId="23A25990" w14:textId="534678E7" w:rsidR="0095444A" w:rsidRPr="0095444A" w:rsidRDefault="005B7A2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3.1, §4 and Table 2</w:t>
            </w:r>
          </w:p>
        </w:tc>
      </w:tr>
      <w:tr w:rsidR="0095444A" w:rsidRPr="005B7A2A" w14:paraId="4A4F749E" w14:textId="77777777" w:rsidTr="00004830">
        <w:tc>
          <w:tcPr>
            <w:tcW w:w="3529" w:type="dxa"/>
          </w:tcPr>
          <w:p w14:paraId="6C3FD3DD" w14:textId="55F8533B" w:rsidR="0095444A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and location</w:t>
            </w:r>
          </w:p>
        </w:tc>
        <w:tc>
          <w:tcPr>
            <w:tcW w:w="608" w:type="dxa"/>
          </w:tcPr>
          <w:p w14:paraId="67AFC077" w14:textId="37923F57" w:rsidR="0095444A" w:rsidRPr="0095444A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27" w:type="dxa"/>
          </w:tcPr>
          <w:p w14:paraId="5C779249" w14:textId="3034F3DC" w:rsidR="0095444A" w:rsidRPr="005B7A2A" w:rsidRDefault="005B7A2A">
            <w:pPr>
              <w:rPr>
                <w:sz w:val="20"/>
                <w:szCs w:val="20"/>
              </w:rPr>
            </w:pPr>
            <w:r w:rsidRPr="005B7A2A">
              <w:rPr>
                <w:sz w:val="20"/>
                <w:szCs w:val="20"/>
              </w:rPr>
              <w:t>Provide relevant contextual information that may</w:t>
            </w:r>
            <w:r>
              <w:rPr>
                <w:sz w:val="20"/>
                <w:szCs w:val="20"/>
              </w:rPr>
              <w:t xml:space="preserve"> influence findings.</w:t>
            </w:r>
          </w:p>
        </w:tc>
        <w:tc>
          <w:tcPr>
            <w:tcW w:w="2184" w:type="dxa"/>
          </w:tcPr>
          <w:p w14:paraId="7233DA6D" w14:textId="1D558EC9" w:rsidR="0095444A" w:rsidRPr="005B7A2A" w:rsidRDefault="005B7A2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3.1</w:t>
            </w:r>
          </w:p>
        </w:tc>
      </w:tr>
      <w:tr w:rsidR="0095444A" w14:paraId="091B0AC7" w14:textId="77777777" w:rsidTr="00004830">
        <w:tc>
          <w:tcPr>
            <w:tcW w:w="3529" w:type="dxa"/>
          </w:tcPr>
          <w:p w14:paraId="0B6E08FC" w14:textId="2B1C8D91" w:rsidR="0095444A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ators</w:t>
            </w:r>
          </w:p>
        </w:tc>
        <w:tc>
          <w:tcPr>
            <w:tcW w:w="608" w:type="dxa"/>
          </w:tcPr>
          <w:p w14:paraId="175B6086" w14:textId="0094AE3F" w:rsidR="0095444A" w:rsidRPr="0095444A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27" w:type="dxa"/>
          </w:tcPr>
          <w:p w14:paraId="2792B844" w14:textId="1210F29F" w:rsidR="0095444A" w:rsidRPr="0095444A" w:rsidRDefault="005B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be the interventions or strategies being compared and why chosen. </w:t>
            </w:r>
          </w:p>
        </w:tc>
        <w:tc>
          <w:tcPr>
            <w:tcW w:w="2184" w:type="dxa"/>
          </w:tcPr>
          <w:p w14:paraId="42B3DC66" w14:textId="2989B2F4" w:rsidR="0095444A" w:rsidRPr="0095444A" w:rsidRDefault="005B7A2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3.2</w:t>
            </w:r>
          </w:p>
        </w:tc>
      </w:tr>
      <w:tr w:rsidR="0095444A" w14:paraId="4CF5D364" w14:textId="77777777" w:rsidTr="00004830">
        <w:tc>
          <w:tcPr>
            <w:tcW w:w="3529" w:type="dxa"/>
          </w:tcPr>
          <w:p w14:paraId="3D935F16" w14:textId="2A49D8E8" w:rsidR="0095444A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pective</w:t>
            </w:r>
          </w:p>
        </w:tc>
        <w:tc>
          <w:tcPr>
            <w:tcW w:w="608" w:type="dxa"/>
          </w:tcPr>
          <w:p w14:paraId="59B3A442" w14:textId="62ED5EDB" w:rsidR="0095444A" w:rsidRPr="0095444A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627" w:type="dxa"/>
          </w:tcPr>
          <w:p w14:paraId="5BB16CF0" w14:textId="5940C633" w:rsidR="0095444A" w:rsidRPr="0095444A" w:rsidRDefault="005B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e the perspective(s) adopted by the study and why chosen. </w:t>
            </w:r>
          </w:p>
        </w:tc>
        <w:tc>
          <w:tcPr>
            <w:tcW w:w="2184" w:type="dxa"/>
          </w:tcPr>
          <w:p w14:paraId="40AD21C8" w14:textId="4912EB5E" w:rsidR="0095444A" w:rsidRPr="0095444A" w:rsidRDefault="005B7A2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2 and §3.6</w:t>
            </w:r>
          </w:p>
        </w:tc>
      </w:tr>
      <w:tr w:rsidR="0095444A" w14:paraId="4EB29669" w14:textId="77777777" w:rsidTr="00004830">
        <w:tc>
          <w:tcPr>
            <w:tcW w:w="3529" w:type="dxa"/>
          </w:tcPr>
          <w:p w14:paraId="1D65E8B7" w14:textId="3C676165" w:rsidR="0095444A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horizon</w:t>
            </w:r>
          </w:p>
        </w:tc>
        <w:tc>
          <w:tcPr>
            <w:tcW w:w="608" w:type="dxa"/>
          </w:tcPr>
          <w:p w14:paraId="699D83AD" w14:textId="475CEBB3" w:rsidR="0095444A" w:rsidRPr="0095444A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27" w:type="dxa"/>
          </w:tcPr>
          <w:p w14:paraId="5AD183D3" w14:textId="04CDE1FE" w:rsidR="0095444A" w:rsidRPr="0095444A" w:rsidRDefault="005B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2184" w:type="dxa"/>
          </w:tcPr>
          <w:p w14:paraId="32BB18C9" w14:textId="46C2EFAB" w:rsidR="0095444A" w:rsidRPr="0095444A" w:rsidRDefault="005B7A2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2 and§3</w:t>
            </w:r>
          </w:p>
        </w:tc>
      </w:tr>
      <w:tr w:rsidR="0095444A" w14:paraId="71448A86" w14:textId="77777777" w:rsidTr="00004830">
        <w:tc>
          <w:tcPr>
            <w:tcW w:w="3529" w:type="dxa"/>
          </w:tcPr>
          <w:p w14:paraId="2F30FEB5" w14:textId="5CAD7439" w:rsidR="0095444A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unt rate</w:t>
            </w:r>
          </w:p>
        </w:tc>
        <w:tc>
          <w:tcPr>
            <w:tcW w:w="608" w:type="dxa"/>
          </w:tcPr>
          <w:p w14:paraId="05A82E37" w14:textId="51AA3FCB" w:rsidR="0095444A" w:rsidRPr="0095444A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627" w:type="dxa"/>
          </w:tcPr>
          <w:p w14:paraId="200199E5" w14:textId="0D49B360" w:rsidR="0095444A" w:rsidRPr="0095444A" w:rsidRDefault="005B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ort the discount rate(s) and reason chosen. </w:t>
            </w:r>
          </w:p>
        </w:tc>
        <w:tc>
          <w:tcPr>
            <w:tcW w:w="2184" w:type="dxa"/>
          </w:tcPr>
          <w:p w14:paraId="7879BC95" w14:textId="1AC63F8F" w:rsidR="0095444A" w:rsidRPr="0095444A" w:rsidRDefault="005B7A2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3.4</w:t>
            </w:r>
          </w:p>
        </w:tc>
      </w:tr>
      <w:tr w:rsidR="0095444A" w14:paraId="4F8514EA" w14:textId="77777777" w:rsidTr="00004830">
        <w:tc>
          <w:tcPr>
            <w:tcW w:w="3529" w:type="dxa"/>
          </w:tcPr>
          <w:p w14:paraId="53BD7C04" w14:textId="25FF5A62" w:rsidR="0095444A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outcomes</w:t>
            </w:r>
          </w:p>
        </w:tc>
        <w:tc>
          <w:tcPr>
            <w:tcW w:w="608" w:type="dxa"/>
          </w:tcPr>
          <w:p w14:paraId="274B7B2C" w14:textId="3A3E8683" w:rsidR="0095444A" w:rsidRPr="0095444A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627" w:type="dxa"/>
          </w:tcPr>
          <w:p w14:paraId="15C11909" w14:textId="75DF29CA" w:rsidR="0095444A" w:rsidRPr="0095444A" w:rsidRDefault="005B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what outcomes were used as the measures(s) of benefit(s) and harm(s)</w:t>
            </w:r>
          </w:p>
        </w:tc>
        <w:tc>
          <w:tcPr>
            <w:tcW w:w="2184" w:type="dxa"/>
          </w:tcPr>
          <w:p w14:paraId="2BEA1DC7" w14:textId="63EC83C1" w:rsidR="0095444A" w:rsidRPr="0095444A" w:rsidRDefault="005B7A2A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3.3</w:t>
            </w:r>
          </w:p>
        </w:tc>
      </w:tr>
      <w:tr w:rsidR="0095444A" w14:paraId="00C06BBF" w14:textId="77777777" w:rsidTr="00004830">
        <w:tc>
          <w:tcPr>
            <w:tcW w:w="3529" w:type="dxa"/>
          </w:tcPr>
          <w:p w14:paraId="720ABBB5" w14:textId="1A155CD9" w:rsidR="0095444A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of outcomes</w:t>
            </w:r>
          </w:p>
        </w:tc>
        <w:tc>
          <w:tcPr>
            <w:tcW w:w="608" w:type="dxa"/>
          </w:tcPr>
          <w:p w14:paraId="20D01627" w14:textId="2695CE1C" w:rsidR="0095444A" w:rsidRPr="0095444A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627" w:type="dxa"/>
          </w:tcPr>
          <w:p w14:paraId="69EE9255" w14:textId="71B8294F" w:rsidR="0095444A" w:rsidRPr="0095444A" w:rsidRDefault="005B7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be how outcomes were used to capture benefit(s) and </w:t>
            </w:r>
            <w:r w:rsidR="00004830">
              <w:rPr>
                <w:sz w:val="20"/>
                <w:szCs w:val="20"/>
              </w:rPr>
              <w:t>harm(s) were measured.</w:t>
            </w:r>
          </w:p>
        </w:tc>
        <w:tc>
          <w:tcPr>
            <w:tcW w:w="2184" w:type="dxa"/>
          </w:tcPr>
          <w:p w14:paraId="0070C19E" w14:textId="4FF36B24" w:rsidR="0095444A" w:rsidRPr="0095444A" w:rsidRDefault="00004830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3.3</w:t>
            </w:r>
          </w:p>
        </w:tc>
      </w:tr>
      <w:tr w:rsidR="0095444A" w14:paraId="0742803B" w14:textId="77777777" w:rsidTr="00004830">
        <w:tc>
          <w:tcPr>
            <w:tcW w:w="3529" w:type="dxa"/>
          </w:tcPr>
          <w:p w14:paraId="1C8A0DA9" w14:textId="73B1B696" w:rsidR="0095444A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ation of outcomes</w:t>
            </w:r>
          </w:p>
        </w:tc>
        <w:tc>
          <w:tcPr>
            <w:tcW w:w="608" w:type="dxa"/>
          </w:tcPr>
          <w:p w14:paraId="773ACABB" w14:textId="0A4BF1D9" w:rsidR="0095444A" w:rsidRPr="0095444A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627" w:type="dxa"/>
          </w:tcPr>
          <w:p w14:paraId="25806CEF" w14:textId="6E85CB73" w:rsidR="0095444A" w:rsidRPr="0095444A" w:rsidRDefault="000048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the population and methods used to measure and value outcomes.</w:t>
            </w:r>
          </w:p>
        </w:tc>
        <w:tc>
          <w:tcPr>
            <w:tcW w:w="2184" w:type="dxa"/>
          </w:tcPr>
          <w:p w14:paraId="4ADFD02F" w14:textId="6F4B63A8" w:rsidR="0095444A" w:rsidRPr="0095444A" w:rsidRDefault="00004830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3.3</w:t>
            </w:r>
          </w:p>
        </w:tc>
      </w:tr>
      <w:tr w:rsidR="0095444A" w14:paraId="5BDCA384" w14:textId="77777777" w:rsidTr="00004830">
        <w:tc>
          <w:tcPr>
            <w:tcW w:w="3529" w:type="dxa"/>
          </w:tcPr>
          <w:p w14:paraId="791E6061" w14:textId="5947CB61" w:rsidR="0095444A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ment and valuation of resources and costs</w:t>
            </w:r>
          </w:p>
        </w:tc>
        <w:tc>
          <w:tcPr>
            <w:tcW w:w="608" w:type="dxa"/>
          </w:tcPr>
          <w:p w14:paraId="1D645450" w14:textId="28CD3D91" w:rsidR="0095444A" w:rsidRPr="0095444A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627" w:type="dxa"/>
          </w:tcPr>
          <w:p w14:paraId="2D034A45" w14:textId="2B3D0692" w:rsidR="0095444A" w:rsidRPr="0095444A" w:rsidRDefault="000048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how costs were valued.</w:t>
            </w:r>
          </w:p>
        </w:tc>
        <w:tc>
          <w:tcPr>
            <w:tcW w:w="2184" w:type="dxa"/>
          </w:tcPr>
          <w:p w14:paraId="7244FE4C" w14:textId="6525E432" w:rsidR="0095444A" w:rsidRPr="0095444A" w:rsidRDefault="00004830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3.4</w:t>
            </w:r>
          </w:p>
        </w:tc>
      </w:tr>
      <w:tr w:rsidR="0095444A" w14:paraId="108B39E7" w14:textId="77777777" w:rsidTr="00004830">
        <w:tc>
          <w:tcPr>
            <w:tcW w:w="3529" w:type="dxa"/>
          </w:tcPr>
          <w:p w14:paraId="75CFADAA" w14:textId="3EE7028B" w:rsidR="0095444A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urrency, price date, and conversion</w:t>
            </w:r>
          </w:p>
        </w:tc>
        <w:tc>
          <w:tcPr>
            <w:tcW w:w="608" w:type="dxa"/>
          </w:tcPr>
          <w:p w14:paraId="3B463D62" w14:textId="2A3829BD" w:rsidR="0095444A" w:rsidRPr="0095444A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627" w:type="dxa"/>
          </w:tcPr>
          <w:p w14:paraId="10AD9E5D" w14:textId="4557407C" w:rsidR="0095444A" w:rsidRPr="0095444A" w:rsidRDefault="000048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the dates of the estimated resource quantities and unit costs, plus the currency and year of conversion.</w:t>
            </w:r>
          </w:p>
        </w:tc>
        <w:tc>
          <w:tcPr>
            <w:tcW w:w="2184" w:type="dxa"/>
          </w:tcPr>
          <w:p w14:paraId="6FA10D61" w14:textId="10B1D3F0" w:rsidR="0095444A" w:rsidRPr="0095444A" w:rsidRDefault="00004830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3.4</w:t>
            </w:r>
          </w:p>
        </w:tc>
      </w:tr>
      <w:tr w:rsidR="0095444A" w14:paraId="77EC4422" w14:textId="77777777" w:rsidTr="00004830">
        <w:tc>
          <w:tcPr>
            <w:tcW w:w="3529" w:type="dxa"/>
          </w:tcPr>
          <w:p w14:paraId="15F87FCE" w14:textId="4F8E2EF2" w:rsidR="0095444A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nale and description of model</w:t>
            </w:r>
          </w:p>
        </w:tc>
        <w:tc>
          <w:tcPr>
            <w:tcW w:w="608" w:type="dxa"/>
          </w:tcPr>
          <w:p w14:paraId="794BC651" w14:textId="4861D407" w:rsidR="0095444A" w:rsidRPr="0095444A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627" w:type="dxa"/>
          </w:tcPr>
          <w:p w14:paraId="6B041260" w14:textId="4F746DBE" w:rsidR="0095444A" w:rsidRPr="0095444A" w:rsidRDefault="000048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2184" w:type="dxa"/>
          </w:tcPr>
          <w:p w14:paraId="1641DDF2" w14:textId="37125D90" w:rsidR="0095444A" w:rsidRPr="0095444A" w:rsidRDefault="000048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</w:tr>
      <w:tr w:rsidR="0095444A" w14:paraId="4DCAE343" w14:textId="77777777" w:rsidTr="00004830">
        <w:tc>
          <w:tcPr>
            <w:tcW w:w="3529" w:type="dxa"/>
          </w:tcPr>
          <w:p w14:paraId="2E53D2A6" w14:textId="54D04E70" w:rsidR="0095444A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tics and assumptions</w:t>
            </w:r>
          </w:p>
        </w:tc>
        <w:tc>
          <w:tcPr>
            <w:tcW w:w="608" w:type="dxa"/>
          </w:tcPr>
          <w:p w14:paraId="60C4ED84" w14:textId="37CAF85B" w:rsidR="0095444A" w:rsidRPr="0095444A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627" w:type="dxa"/>
          </w:tcPr>
          <w:p w14:paraId="7DD8C5CE" w14:textId="3766992B" w:rsidR="0095444A" w:rsidRPr="0095444A" w:rsidRDefault="000048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any methods for analysing or statistically transforming data, any extrapolation methods, and approaches for validating any models used.</w:t>
            </w:r>
          </w:p>
        </w:tc>
        <w:tc>
          <w:tcPr>
            <w:tcW w:w="2184" w:type="dxa"/>
          </w:tcPr>
          <w:p w14:paraId="00295C69" w14:textId="3F4BA703" w:rsidR="0095444A" w:rsidRPr="0095444A" w:rsidRDefault="00004830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3.5</w:t>
            </w:r>
          </w:p>
        </w:tc>
      </w:tr>
      <w:tr w:rsidR="006419D8" w14:paraId="0ED1CAEF" w14:textId="77777777" w:rsidTr="00004830">
        <w:tc>
          <w:tcPr>
            <w:tcW w:w="3529" w:type="dxa"/>
          </w:tcPr>
          <w:p w14:paraId="2EDE4629" w14:textId="6B85A6CD" w:rsidR="006419D8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ing heterogeneity</w:t>
            </w:r>
          </w:p>
        </w:tc>
        <w:tc>
          <w:tcPr>
            <w:tcW w:w="608" w:type="dxa"/>
          </w:tcPr>
          <w:p w14:paraId="20364C1B" w14:textId="6F921FF1" w:rsidR="006419D8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627" w:type="dxa"/>
          </w:tcPr>
          <w:p w14:paraId="5E12624A" w14:textId="1E8BF3F5" w:rsidR="006419D8" w:rsidRPr="0095444A" w:rsidRDefault="000048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any methods used for estimating how the results of the study vary for sub-groups.</w:t>
            </w:r>
          </w:p>
        </w:tc>
        <w:tc>
          <w:tcPr>
            <w:tcW w:w="2184" w:type="dxa"/>
          </w:tcPr>
          <w:p w14:paraId="0251951A" w14:textId="7EF5E06C" w:rsidR="006419D8" w:rsidRPr="0095444A" w:rsidRDefault="00004830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3.6</w:t>
            </w:r>
          </w:p>
        </w:tc>
      </w:tr>
      <w:tr w:rsidR="006419D8" w14:paraId="3AC0EC4C" w14:textId="77777777" w:rsidTr="00004830">
        <w:tc>
          <w:tcPr>
            <w:tcW w:w="3529" w:type="dxa"/>
          </w:tcPr>
          <w:p w14:paraId="0BA7E681" w14:textId="09CC9915" w:rsidR="006419D8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ing distributional effects</w:t>
            </w:r>
          </w:p>
        </w:tc>
        <w:tc>
          <w:tcPr>
            <w:tcW w:w="608" w:type="dxa"/>
          </w:tcPr>
          <w:p w14:paraId="434299A3" w14:textId="5EDBE13D" w:rsidR="006419D8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627" w:type="dxa"/>
          </w:tcPr>
          <w:p w14:paraId="6D0CD396" w14:textId="43A4D0CB" w:rsidR="006419D8" w:rsidRPr="0095444A" w:rsidRDefault="000048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2184" w:type="dxa"/>
          </w:tcPr>
          <w:p w14:paraId="201E0560" w14:textId="14588E44" w:rsidR="006419D8" w:rsidRPr="0095444A" w:rsidRDefault="000048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</w:tr>
      <w:tr w:rsidR="006419D8" w14:paraId="2EA29A92" w14:textId="77777777" w:rsidTr="00004830">
        <w:tc>
          <w:tcPr>
            <w:tcW w:w="3529" w:type="dxa"/>
          </w:tcPr>
          <w:p w14:paraId="2F617B3A" w14:textId="6E110362" w:rsidR="006419D8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ing uncertainty</w:t>
            </w:r>
          </w:p>
        </w:tc>
        <w:tc>
          <w:tcPr>
            <w:tcW w:w="608" w:type="dxa"/>
          </w:tcPr>
          <w:p w14:paraId="49C12A2D" w14:textId="686433CB" w:rsidR="006419D8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627" w:type="dxa"/>
          </w:tcPr>
          <w:p w14:paraId="127BCC7A" w14:textId="73CCA6F6" w:rsidR="006419D8" w:rsidRPr="0095444A" w:rsidRDefault="000048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methods to characterise any sources of uncertainty in the analysis.</w:t>
            </w:r>
          </w:p>
        </w:tc>
        <w:tc>
          <w:tcPr>
            <w:tcW w:w="2184" w:type="dxa"/>
          </w:tcPr>
          <w:p w14:paraId="32602CC7" w14:textId="69DC5EC4" w:rsidR="006419D8" w:rsidRPr="0095444A" w:rsidRDefault="00004830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3.5</w:t>
            </w:r>
          </w:p>
        </w:tc>
      </w:tr>
      <w:tr w:rsidR="006419D8" w14:paraId="11ED0B3B" w14:textId="77777777" w:rsidTr="00004830">
        <w:tc>
          <w:tcPr>
            <w:tcW w:w="3529" w:type="dxa"/>
          </w:tcPr>
          <w:p w14:paraId="3639466B" w14:textId="1E1A9C16" w:rsidR="006419D8" w:rsidRDefault="00641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608" w:type="dxa"/>
          </w:tcPr>
          <w:p w14:paraId="4E4F379C" w14:textId="678598F5" w:rsidR="006419D8" w:rsidRDefault="006419D8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627" w:type="dxa"/>
          </w:tcPr>
          <w:p w14:paraId="5015331D" w14:textId="0E19931C" w:rsidR="006419D8" w:rsidRPr="0095444A" w:rsidRDefault="000048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any approaches to engage patients or service recipients, the general public, communities, or stakeholders (e.g., clinicians or payers) I the design of the study.</w:t>
            </w:r>
          </w:p>
        </w:tc>
        <w:tc>
          <w:tcPr>
            <w:tcW w:w="2184" w:type="dxa"/>
          </w:tcPr>
          <w:p w14:paraId="5856B866" w14:textId="7FF02108" w:rsidR="006419D8" w:rsidRPr="0095444A" w:rsidRDefault="000048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</w:tr>
      <w:tr w:rsidR="00A3705B" w14:paraId="2E5C73F2" w14:textId="77777777" w:rsidTr="00E95EF6">
        <w:tc>
          <w:tcPr>
            <w:tcW w:w="13948" w:type="dxa"/>
            <w:gridSpan w:val="4"/>
          </w:tcPr>
          <w:p w14:paraId="68C0251B" w14:textId="58EEA872" w:rsidR="00A3705B" w:rsidRPr="00A3705B" w:rsidRDefault="00A3705B">
            <w:pPr>
              <w:rPr>
                <w:b/>
                <w:bCs/>
                <w:sz w:val="20"/>
                <w:szCs w:val="20"/>
              </w:rPr>
            </w:pPr>
            <w:r w:rsidRPr="00A3705B">
              <w:rPr>
                <w:b/>
                <w:bCs/>
                <w:sz w:val="20"/>
                <w:szCs w:val="20"/>
              </w:rPr>
              <w:t>RESULTS</w:t>
            </w:r>
          </w:p>
        </w:tc>
      </w:tr>
      <w:tr w:rsidR="006419D8" w:rsidRPr="000914B4" w14:paraId="184AE8D3" w14:textId="77777777" w:rsidTr="00004830">
        <w:tc>
          <w:tcPr>
            <w:tcW w:w="3529" w:type="dxa"/>
          </w:tcPr>
          <w:p w14:paraId="377E451A" w14:textId="1251E4B1" w:rsidR="006419D8" w:rsidRDefault="00091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parameters</w:t>
            </w:r>
          </w:p>
        </w:tc>
        <w:tc>
          <w:tcPr>
            <w:tcW w:w="608" w:type="dxa"/>
          </w:tcPr>
          <w:p w14:paraId="022DDAEE" w14:textId="6EC9DFA7" w:rsidR="006419D8" w:rsidRDefault="00004830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627" w:type="dxa"/>
          </w:tcPr>
          <w:p w14:paraId="34347FD4" w14:textId="4978BCBD" w:rsidR="006419D8" w:rsidRPr="000914B4" w:rsidRDefault="000914B4">
            <w:pPr>
              <w:rPr>
                <w:sz w:val="20"/>
                <w:szCs w:val="20"/>
              </w:rPr>
            </w:pPr>
            <w:r w:rsidRPr="000914B4">
              <w:rPr>
                <w:sz w:val="20"/>
                <w:szCs w:val="20"/>
              </w:rPr>
              <w:t>Report all analytic inputs (e.g</w:t>
            </w:r>
            <w:r>
              <w:rPr>
                <w:sz w:val="20"/>
                <w:szCs w:val="20"/>
              </w:rPr>
              <w:t>.</w:t>
            </w:r>
            <w:r w:rsidRPr="000914B4">
              <w:rPr>
                <w:sz w:val="20"/>
                <w:szCs w:val="20"/>
              </w:rPr>
              <w:t>, value</w:t>
            </w:r>
            <w:r>
              <w:rPr>
                <w:sz w:val="20"/>
                <w:szCs w:val="20"/>
              </w:rPr>
              <w:t>s, ranges, references) including uncertainty of distributional assumptions</w:t>
            </w:r>
          </w:p>
        </w:tc>
        <w:tc>
          <w:tcPr>
            <w:tcW w:w="2184" w:type="dxa"/>
          </w:tcPr>
          <w:p w14:paraId="5D18B7AA" w14:textId="4F65D634" w:rsidR="006419D8" w:rsidRPr="000914B4" w:rsidRDefault="000914B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6419D8" w14:paraId="60249BC6" w14:textId="77777777" w:rsidTr="00004830">
        <w:tc>
          <w:tcPr>
            <w:tcW w:w="3529" w:type="dxa"/>
          </w:tcPr>
          <w:p w14:paraId="0B230DE8" w14:textId="141D6BDE" w:rsidR="006419D8" w:rsidRDefault="00091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y of main results</w:t>
            </w:r>
          </w:p>
        </w:tc>
        <w:tc>
          <w:tcPr>
            <w:tcW w:w="608" w:type="dxa"/>
          </w:tcPr>
          <w:p w14:paraId="5AD93B3F" w14:textId="039E066B" w:rsidR="006419D8" w:rsidRDefault="00004830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627" w:type="dxa"/>
          </w:tcPr>
          <w:p w14:paraId="5AC2C20B" w14:textId="79EA3E69" w:rsidR="006419D8" w:rsidRPr="0095444A" w:rsidRDefault="00091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2184" w:type="dxa"/>
          </w:tcPr>
          <w:p w14:paraId="7C9AF7E2" w14:textId="48062E70" w:rsidR="006419D8" w:rsidRPr="0095444A" w:rsidRDefault="000914B4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§</w:t>
            </w:r>
            <w:r>
              <w:rPr>
                <w:rFonts w:ascii="Calibri" w:hAnsi="Calibri" w:cs="Calibri"/>
                <w:sz w:val="20"/>
                <w:szCs w:val="20"/>
              </w:rPr>
              <w:t>4 and Table 3-7</w:t>
            </w:r>
          </w:p>
        </w:tc>
      </w:tr>
      <w:tr w:rsidR="006419D8" w14:paraId="160BE881" w14:textId="77777777" w:rsidTr="00004830">
        <w:tc>
          <w:tcPr>
            <w:tcW w:w="3529" w:type="dxa"/>
          </w:tcPr>
          <w:p w14:paraId="72957DC7" w14:textId="2E4CD661" w:rsidR="006419D8" w:rsidRDefault="00091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of uncertainty</w:t>
            </w:r>
          </w:p>
        </w:tc>
        <w:tc>
          <w:tcPr>
            <w:tcW w:w="608" w:type="dxa"/>
          </w:tcPr>
          <w:p w14:paraId="6C073041" w14:textId="3429C78C" w:rsidR="006419D8" w:rsidRDefault="00004830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627" w:type="dxa"/>
          </w:tcPr>
          <w:p w14:paraId="6AD31C48" w14:textId="6FED06DD" w:rsidR="006419D8" w:rsidRPr="0095444A" w:rsidRDefault="00091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how uncertainty about analytic judgements, inputs, or projections affect findings. Report the effect of choice of discount rate and time horizon, if applicable.</w:t>
            </w:r>
          </w:p>
        </w:tc>
        <w:tc>
          <w:tcPr>
            <w:tcW w:w="2184" w:type="dxa"/>
          </w:tcPr>
          <w:p w14:paraId="3FF0DAEF" w14:textId="61AB1D34" w:rsidR="006419D8" w:rsidRPr="0095444A" w:rsidRDefault="00091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4.2</w:t>
            </w:r>
          </w:p>
        </w:tc>
      </w:tr>
      <w:tr w:rsidR="006419D8" w14:paraId="0430BC9E" w14:textId="77777777" w:rsidTr="00004830">
        <w:tc>
          <w:tcPr>
            <w:tcW w:w="3529" w:type="dxa"/>
          </w:tcPr>
          <w:p w14:paraId="51132159" w14:textId="39AECC58" w:rsidR="006419D8" w:rsidRDefault="00091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608" w:type="dxa"/>
          </w:tcPr>
          <w:p w14:paraId="65F32108" w14:textId="41544B31" w:rsidR="006419D8" w:rsidRDefault="00004830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627" w:type="dxa"/>
          </w:tcPr>
          <w:p w14:paraId="3B47179C" w14:textId="458AF360" w:rsidR="006419D8" w:rsidRPr="0095444A" w:rsidRDefault="00091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ort on any difference patient/service recipient, </w:t>
            </w:r>
            <w:proofErr w:type="gramStart"/>
            <w:r>
              <w:rPr>
                <w:sz w:val="20"/>
                <w:szCs w:val="20"/>
              </w:rPr>
              <w:t>general public</w:t>
            </w:r>
            <w:proofErr w:type="gramEnd"/>
            <w:r>
              <w:rPr>
                <w:sz w:val="20"/>
                <w:szCs w:val="20"/>
              </w:rPr>
              <w:t>, community, or stakeholder involvement made to the approach or findings of the study.</w:t>
            </w:r>
          </w:p>
        </w:tc>
        <w:tc>
          <w:tcPr>
            <w:tcW w:w="2184" w:type="dxa"/>
          </w:tcPr>
          <w:p w14:paraId="31617E22" w14:textId="267A869D" w:rsidR="006419D8" w:rsidRPr="0095444A" w:rsidRDefault="00091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</w:tr>
      <w:tr w:rsidR="00A3705B" w14:paraId="62C87CCD" w14:textId="77777777" w:rsidTr="00AE1478">
        <w:tc>
          <w:tcPr>
            <w:tcW w:w="13948" w:type="dxa"/>
            <w:gridSpan w:val="4"/>
          </w:tcPr>
          <w:p w14:paraId="4189E950" w14:textId="649DDA63" w:rsidR="00A3705B" w:rsidRPr="00A3705B" w:rsidRDefault="00A3705B">
            <w:pPr>
              <w:rPr>
                <w:b/>
                <w:bCs/>
                <w:sz w:val="20"/>
                <w:szCs w:val="20"/>
              </w:rPr>
            </w:pPr>
            <w:r w:rsidRPr="00A3705B">
              <w:rPr>
                <w:b/>
                <w:bCs/>
                <w:sz w:val="20"/>
                <w:szCs w:val="20"/>
              </w:rPr>
              <w:t>DISCUSSION</w:t>
            </w:r>
          </w:p>
        </w:tc>
      </w:tr>
      <w:tr w:rsidR="006419D8" w14:paraId="57B2496A" w14:textId="77777777" w:rsidTr="00004830">
        <w:tc>
          <w:tcPr>
            <w:tcW w:w="3529" w:type="dxa"/>
          </w:tcPr>
          <w:p w14:paraId="4EC170D0" w14:textId="7E194603" w:rsidR="006419D8" w:rsidRDefault="00091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findings, limitations, generalizability, and current knowledge</w:t>
            </w:r>
          </w:p>
        </w:tc>
        <w:tc>
          <w:tcPr>
            <w:tcW w:w="608" w:type="dxa"/>
          </w:tcPr>
          <w:p w14:paraId="6E11B387" w14:textId="54E57FC0" w:rsidR="006419D8" w:rsidRDefault="00004830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627" w:type="dxa"/>
          </w:tcPr>
          <w:p w14:paraId="38212553" w14:textId="6D987092" w:rsidR="006419D8" w:rsidRPr="0095444A" w:rsidRDefault="00411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key findings, limitations, ethical or equity considerations not captured, and how these could impact patients, policy, or practice.</w:t>
            </w:r>
          </w:p>
        </w:tc>
        <w:tc>
          <w:tcPr>
            <w:tcW w:w="2184" w:type="dxa"/>
          </w:tcPr>
          <w:p w14:paraId="6AA1AE8D" w14:textId="198EBEBE" w:rsidR="006419D8" w:rsidRPr="0095444A" w:rsidRDefault="00411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</w:t>
            </w:r>
            <w:r>
              <w:rPr>
                <w:sz w:val="20"/>
                <w:szCs w:val="20"/>
              </w:rPr>
              <w:t>5</w:t>
            </w:r>
          </w:p>
        </w:tc>
      </w:tr>
      <w:tr w:rsidR="00A3705B" w14:paraId="44723095" w14:textId="77777777" w:rsidTr="00367639">
        <w:tc>
          <w:tcPr>
            <w:tcW w:w="13948" w:type="dxa"/>
            <w:gridSpan w:val="4"/>
          </w:tcPr>
          <w:p w14:paraId="5A13CB7C" w14:textId="3ED1BFD2" w:rsidR="00A3705B" w:rsidRPr="00A3705B" w:rsidRDefault="00A3705B">
            <w:pPr>
              <w:rPr>
                <w:b/>
                <w:bCs/>
                <w:sz w:val="20"/>
                <w:szCs w:val="20"/>
              </w:rPr>
            </w:pPr>
            <w:r w:rsidRPr="00A3705B">
              <w:rPr>
                <w:b/>
                <w:bCs/>
                <w:sz w:val="20"/>
                <w:szCs w:val="20"/>
              </w:rPr>
              <w:t>OTHER RELEVANT INFORMATION</w:t>
            </w:r>
          </w:p>
        </w:tc>
      </w:tr>
      <w:tr w:rsidR="006419D8" w14:paraId="591C05C9" w14:textId="77777777" w:rsidTr="00004830">
        <w:tc>
          <w:tcPr>
            <w:tcW w:w="3529" w:type="dxa"/>
          </w:tcPr>
          <w:p w14:paraId="04B4F6AF" w14:textId="3DB64207" w:rsidR="006419D8" w:rsidRDefault="000048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of funding</w:t>
            </w:r>
          </w:p>
        </w:tc>
        <w:tc>
          <w:tcPr>
            <w:tcW w:w="608" w:type="dxa"/>
          </w:tcPr>
          <w:p w14:paraId="2D68492E" w14:textId="7D8D4F4A" w:rsidR="006419D8" w:rsidRDefault="00A3705B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627" w:type="dxa"/>
          </w:tcPr>
          <w:p w14:paraId="14CC26A1" w14:textId="1A1D2895" w:rsidR="006419D8" w:rsidRPr="0095444A" w:rsidRDefault="00411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how the study was funded and any other role of the funder in the identification, design, conduct, and reporting of the analysis</w:t>
            </w:r>
          </w:p>
        </w:tc>
        <w:tc>
          <w:tcPr>
            <w:tcW w:w="2184" w:type="dxa"/>
          </w:tcPr>
          <w:p w14:paraId="76F2BBD0" w14:textId="096AFDF3" w:rsidR="006419D8" w:rsidRPr="0095444A" w:rsidRDefault="00411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</w:t>
            </w:r>
            <w:r>
              <w:rPr>
                <w:sz w:val="20"/>
                <w:szCs w:val="20"/>
              </w:rPr>
              <w:t>8</w:t>
            </w:r>
          </w:p>
        </w:tc>
      </w:tr>
      <w:tr w:rsidR="006419D8" w14:paraId="1E1FE703" w14:textId="77777777" w:rsidTr="00004830">
        <w:tc>
          <w:tcPr>
            <w:tcW w:w="3529" w:type="dxa"/>
          </w:tcPr>
          <w:p w14:paraId="4C085606" w14:textId="6CD1BE68" w:rsidR="006419D8" w:rsidRDefault="000048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licts of interest</w:t>
            </w:r>
          </w:p>
        </w:tc>
        <w:tc>
          <w:tcPr>
            <w:tcW w:w="608" w:type="dxa"/>
          </w:tcPr>
          <w:p w14:paraId="76D8FD0B" w14:textId="608E8825" w:rsidR="006419D8" w:rsidRDefault="00A3705B" w:rsidP="0095444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627" w:type="dxa"/>
          </w:tcPr>
          <w:p w14:paraId="7D70792B" w14:textId="4F768AB4" w:rsidR="006419D8" w:rsidRPr="0095444A" w:rsidRDefault="00411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2184" w:type="dxa"/>
          </w:tcPr>
          <w:p w14:paraId="5EE54F4B" w14:textId="405DA3E6" w:rsidR="006419D8" w:rsidRPr="0095444A" w:rsidRDefault="004116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</w:t>
            </w:r>
            <w:r>
              <w:rPr>
                <w:sz w:val="20"/>
                <w:szCs w:val="20"/>
              </w:rPr>
              <w:t>8</w:t>
            </w:r>
          </w:p>
        </w:tc>
      </w:tr>
    </w:tbl>
    <w:p w14:paraId="2FCC3010" w14:textId="2FD1DECD" w:rsidR="0095444A" w:rsidRDefault="0095444A"/>
    <w:p w14:paraId="06F2A295" w14:textId="69557A02" w:rsidR="00411681" w:rsidRPr="00411681" w:rsidRDefault="00411681" w:rsidP="00411681">
      <w:pPr>
        <w:spacing w:line="240" w:lineRule="auto"/>
        <w:rPr>
          <w:sz w:val="20"/>
          <w:szCs w:val="20"/>
        </w:rPr>
      </w:pPr>
      <w:proofErr w:type="spellStart"/>
      <w:r w:rsidRPr="00411681">
        <w:rPr>
          <w:sz w:val="20"/>
          <w:szCs w:val="20"/>
        </w:rPr>
        <w:lastRenderedPageBreak/>
        <w:t>Husereau</w:t>
      </w:r>
      <w:proofErr w:type="spellEnd"/>
      <w:r w:rsidRPr="00411681">
        <w:rPr>
          <w:sz w:val="20"/>
          <w:szCs w:val="20"/>
        </w:rPr>
        <w:t xml:space="preserve"> D, Drummond M, </w:t>
      </w:r>
      <w:proofErr w:type="spellStart"/>
      <w:r w:rsidRPr="00411681">
        <w:rPr>
          <w:sz w:val="20"/>
          <w:szCs w:val="20"/>
        </w:rPr>
        <w:t>Augustovski</w:t>
      </w:r>
      <w:proofErr w:type="spellEnd"/>
      <w:r w:rsidRPr="00411681">
        <w:rPr>
          <w:sz w:val="20"/>
          <w:szCs w:val="20"/>
        </w:rPr>
        <w:t xml:space="preserve"> F, de </w:t>
      </w:r>
      <w:proofErr w:type="spellStart"/>
      <w:r w:rsidRPr="00411681">
        <w:rPr>
          <w:sz w:val="20"/>
          <w:szCs w:val="20"/>
        </w:rPr>
        <w:t>Bekker-Grob</w:t>
      </w:r>
      <w:proofErr w:type="spellEnd"/>
      <w:r w:rsidRPr="00411681">
        <w:rPr>
          <w:sz w:val="20"/>
          <w:szCs w:val="20"/>
        </w:rPr>
        <w:t xml:space="preserve"> E, Briggs AH, Carswell C, </w:t>
      </w:r>
      <w:proofErr w:type="spellStart"/>
      <w:r w:rsidRPr="00411681">
        <w:rPr>
          <w:sz w:val="20"/>
          <w:szCs w:val="20"/>
        </w:rPr>
        <w:t>Caulley</w:t>
      </w:r>
      <w:proofErr w:type="spellEnd"/>
      <w:r w:rsidRPr="00411681">
        <w:rPr>
          <w:sz w:val="20"/>
          <w:szCs w:val="20"/>
        </w:rPr>
        <w:t xml:space="preserve"> L, </w:t>
      </w:r>
      <w:proofErr w:type="spellStart"/>
      <w:r w:rsidRPr="00411681">
        <w:rPr>
          <w:sz w:val="20"/>
          <w:szCs w:val="20"/>
        </w:rPr>
        <w:t>Chaiyakunapruk</w:t>
      </w:r>
      <w:proofErr w:type="spellEnd"/>
      <w:r w:rsidRPr="00411681">
        <w:rPr>
          <w:sz w:val="20"/>
          <w:szCs w:val="20"/>
        </w:rPr>
        <w:t xml:space="preserve"> N, Greenberg D, Loder E, </w:t>
      </w:r>
      <w:proofErr w:type="spellStart"/>
      <w:r w:rsidRPr="00411681">
        <w:rPr>
          <w:sz w:val="20"/>
          <w:szCs w:val="20"/>
        </w:rPr>
        <w:t>Mauskopf</w:t>
      </w:r>
      <w:proofErr w:type="spellEnd"/>
      <w:r w:rsidRPr="00411681">
        <w:rPr>
          <w:sz w:val="20"/>
          <w:szCs w:val="20"/>
        </w:rPr>
        <w:t xml:space="preserve"> J, Mullins CD, </w:t>
      </w:r>
      <w:proofErr w:type="spellStart"/>
      <w:r w:rsidRPr="00411681">
        <w:rPr>
          <w:sz w:val="20"/>
          <w:szCs w:val="20"/>
        </w:rPr>
        <w:t>Petrou</w:t>
      </w:r>
      <w:proofErr w:type="spellEnd"/>
      <w:r w:rsidRPr="00411681">
        <w:rPr>
          <w:sz w:val="20"/>
          <w:szCs w:val="20"/>
        </w:rPr>
        <w:t xml:space="preserve"> S, </w:t>
      </w:r>
      <w:proofErr w:type="spellStart"/>
      <w:r w:rsidRPr="00411681">
        <w:rPr>
          <w:sz w:val="20"/>
          <w:szCs w:val="20"/>
        </w:rPr>
        <w:t>Pwu</w:t>
      </w:r>
      <w:proofErr w:type="spellEnd"/>
      <w:r w:rsidRPr="00411681">
        <w:rPr>
          <w:sz w:val="20"/>
          <w:szCs w:val="20"/>
        </w:rPr>
        <w:t xml:space="preserve"> RF, </w:t>
      </w:r>
      <w:proofErr w:type="spellStart"/>
      <w:r w:rsidRPr="00411681">
        <w:rPr>
          <w:sz w:val="20"/>
          <w:szCs w:val="20"/>
        </w:rPr>
        <w:t>Staniszewska</w:t>
      </w:r>
      <w:proofErr w:type="spellEnd"/>
      <w:r w:rsidRPr="00411681">
        <w:rPr>
          <w:sz w:val="20"/>
          <w:szCs w:val="20"/>
        </w:rPr>
        <w:t xml:space="preserve"> S; CHEERS 2022 ISPOR Good Research Practices Task Force. Consolidated Health Economic Evaluation Reporting Standards 2022 (CHEERS 2022) Statement: Updated Reporting Guidance for Health Economic Evaluations.</w:t>
      </w:r>
      <w:r w:rsidRPr="00411681">
        <w:rPr>
          <w:sz w:val="20"/>
          <w:szCs w:val="20"/>
        </w:rPr>
        <w:t xml:space="preserve"> BMJ 2022;</w:t>
      </w:r>
      <w:proofErr w:type="gramStart"/>
      <w:r w:rsidRPr="00411681">
        <w:rPr>
          <w:sz w:val="20"/>
          <w:szCs w:val="20"/>
        </w:rPr>
        <w:t>376:e</w:t>
      </w:r>
      <w:proofErr w:type="gramEnd"/>
      <w:r w:rsidRPr="00411681">
        <w:rPr>
          <w:sz w:val="20"/>
          <w:szCs w:val="20"/>
        </w:rPr>
        <w:t>067975</w:t>
      </w:r>
    </w:p>
    <w:p w14:paraId="3D3F84D9" w14:textId="2A23FFCB" w:rsidR="00411681" w:rsidRPr="00411681" w:rsidRDefault="00411681" w:rsidP="00411681">
      <w:pPr>
        <w:spacing w:line="240" w:lineRule="auto"/>
        <w:rPr>
          <w:sz w:val="20"/>
          <w:szCs w:val="20"/>
        </w:rPr>
      </w:pPr>
      <w:r w:rsidRPr="00411681">
        <w:rPr>
          <w:sz w:val="20"/>
          <w:szCs w:val="20"/>
        </w:rPr>
        <w:t>The checklist is Open Access distributed in accordance with the terms of the Creative Commons Attribution (CC BY 4.0) license, which</w:t>
      </w:r>
      <w:r>
        <w:rPr>
          <w:sz w:val="20"/>
          <w:szCs w:val="20"/>
        </w:rPr>
        <w:t xml:space="preserve"> </w:t>
      </w:r>
      <w:r w:rsidRPr="00411681">
        <w:rPr>
          <w:sz w:val="20"/>
          <w:szCs w:val="20"/>
        </w:rPr>
        <w:t>permits others to distribute, remix, adapt and build upon this work, for commercial use, provided the original work is properly cited. See:</w:t>
      </w:r>
      <w:r>
        <w:rPr>
          <w:sz w:val="20"/>
          <w:szCs w:val="20"/>
        </w:rPr>
        <w:t xml:space="preserve"> </w:t>
      </w:r>
      <w:r w:rsidRPr="00411681">
        <w:rPr>
          <w:sz w:val="20"/>
          <w:szCs w:val="20"/>
        </w:rPr>
        <w:t>http://creativecommons.org/licenses/by/4.0/</w:t>
      </w:r>
    </w:p>
    <w:sectPr w:rsidR="00411681" w:rsidRPr="00411681" w:rsidSect="0095444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44A"/>
    <w:rsid w:val="00004830"/>
    <w:rsid w:val="000914B4"/>
    <w:rsid w:val="00134EA1"/>
    <w:rsid w:val="00411681"/>
    <w:rsid w:val="005B7A2A"/>
    <w:rsid w:val="006419D8"/>
    <w:rsid w:val="006C4E8C"/>
    <w:rsid w:val="0095444A"/>
    <w:rsid w:val="00A3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A803E"/>
  <w15:chartTrackingRefBased/>
  <w15:docId w15:val="{56086E15-C8C0-42DC-BE5B-C55C2E58C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44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44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4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4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4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4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4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4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4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4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44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44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4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4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4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4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4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4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44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4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4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44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44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44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44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44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4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4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44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4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3</Pages>
  <Words>756</Words>
  <Characters>431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Young</dc:creator>
  <cp:keywords/>
  <dc:description/>
  <cp:lastModifiedBy>Tracey Young</cp:lastModifiedBy>
  <cp:revision>5</cp:revision>
  <dcterms:created xsi:type="dcterms:W3CDTF">2025-03-10T16:41:00Z</dcterms:created>
  <dcterms:modified xsi:type="dcterms:W3CDTF">2025-03-11T16:02:00Z</dcterms:modified>
</cp:coreProperties>
</file>